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2" w:rightFromText="142" w:horzAnchor="page" w:tblpX="801" w:tblpY="565"/>
        <w:tblW w:w="10495" w:type="dxa"/>
        <w:tblLayout w:type="fixed"/>
        <w:tblLook w:val="04A0" w:firstRow="1" w:lastRow="0" w:firstColumn="1" w:lastColumn="0" w:noHBand="0" w:noVBand="1"/>
      </w:tblPr>
      <w:tblGrid>
        <w:gridCol w:w="1555"/>
        <w:gridCol w:w="4394"/>
        <w:gridCol w:w="4546"/>
      </w:tblGrid>
      <w:tr w:rsidR="007A67C4" w14:paraId="34FF57EE" w14:textId="77777777" w:rsidTr="0009087D">
        <w:trPr>
          <w:trHeight w:val="841"/>
        </w:trPr>
        <w:tc>
          <w:tcPr>
            <w:tcW w:w="1555" w:type="dxa"/>
          </w:tcPr>
          <w:p w14:paraId="033D23F9" w14:textId="7F31B57E" w:rsidR="00662AE5" w:rsidRPr="00D91F26" w:rsidRDefault="0009087D" w:rsidP="000908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rget gene</w:t>
            </w:r>
          </w:p>
        </w:tc>
        <w:tc>
          <w:tcPr>
            <w:tcW w:w="4394" w:type="dxa"/>
          </w:tcPr>
          <w:p w14:paraId="5B99AAE6" w14:textId="1D70963B" w:rsidR="00662AE5" w:rsidRPr="00D91F26" w:rsidRDefault="00662AE5" w:rsidP="000908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</w:rPr>
              <w:t>Forward primer (5′-3′)</w:t>
            </w:r>
          </w:p>
        </w:tc>
        <w:tc>
          <w:tcPr>
            <w:tcW w:w="4546" w:type="dxa"/>
          </w:tcPr>
          <w:p w14:paraId="313E102D" w14:textId="77777777" w:rsidR="00662AE5" w:rsidRPr="00D91F26" w:rsidRDefault="00662AE5" w:rsidP="000908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</w:rPr>
              <w:t>Reverse primer (5′-3′)</w:t>
            </w:r>
          </w:p>
        </w:tc>
      </w:tr>
      <w:tr w:rsidR="007A67C4" w14:paraId="276D1ED1" w14:textId="77777777" w:rsidTr="0009087D">
        <w:trPr>
          <w:trHeight w:val="786"/>
        </w:trPr>
        <w:tc>
          <w:tcPr>
            <w:tcW w:w="1555" w:type="dxa"/>
          </w:tcPr>
          <w:p w14:paraId="42DD072C" w14:textId="247C026F" w:rsidR="00662AE5" w:rsidRPr="00D91F26" w:rsidRDefault="00826560" w:rsidP="0009087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hep</w:t>
            </w:r>
            <w:proofErr w:type="spellEnd"/>
          </w:p>
        </w:tc>
        <w:tc>
          <w:tcPr>
            <w:tcW w:w="4394" w:type="dxa"/>
          </w:tcPr>
          <w:p w14:paraId="3469084A" w14:textId="00D19757" w:rsidR="00662AE5" w:rsidRDefault="00826560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TCTACATTCGCGGACT</w:t>
            </w:r>
          </w:p>
        </w:tc>
        <w:tc>
          <w:tcPr>
            <w:tcW w:w="4546" w:type="dxa"/>
          </w:tcPr>
          <w:p w14:paraId="3C6FC88A" w14:textId="52265C9A" w:rsidR="00662AE5" w:rsidRDefault="00826560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GCCTTTGCACTTGTTGG</w:t>
            </w:r>
          </w:p>
        </w:tc>
      </w:tr>
      <w:tr w:rsidR="007A67C4" w14:paraId="2485007C" w14:textId="77777777" w:rsidTr="0009087D">
        <w:tc>
          <w:tcPr>
            <w:tcW w:w="1555" w:type="dxa"/>
          </w:tcPr>
          <w:p w14:paraId="2043F2BF" w14:textId="77777777" w:rsidR="00662AE5" w:rsidRPr="00D91F26" w:rsidRDefault="00662AE5" w:rsidP="0009087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 xml:space="preserve">Dsx1 </w:t>
            </w:r>
          </w:p>
        </w:tc>
        <w:tc>
          <w:tcPr>
            <w:tcW w:w="4394" w:type="dxa"/>
          </w:tcPr>
          <w:p w14:paraId="69C4536A" w14:textId="1B2CA9F8" w:rsidR="00662AE5" w:rsidRDefault="00826560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TTTGGTGTAGGGGAGGATGAG</w:t>
            </w:r>
          </w:p>
        </w:tc>
        <w:tc>
          <w:tcPr>
            <w:tcW w:w="4546" w:type="dxa"/>
          </w:tcPr>
          <w:p w14:paraId="2BC0F508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3473">
              <w:rPr>
                <w:rFonts w:ascii="Times New Roman" w:hAnsi="Times New Roman" w:cs="Times New Roman"/>
              </w:rPr>
              <w:t>CCATTCATCATTACCAAATCCCTTC</w:t>
            </w:r>
          </w:p>
        </w:tc>
      </w:tr>
      <w:tr w:rsidR="007A67C4" w14:paraId="63A77864" w14:textId="77777777" w:rsidTr="0009087D">
        <w:tc>
          <w:tcPr>
            <w:tcW w:w="1555" w:type="dxa"/>
          </w:tcPr>
          <w:p w14:paraId="1D7060F4" w14:textId="77777777" w:rsidR="00662AE5" w:rsidRPr="00D91F26" w:rsidRDefault="00662AE5" w:rsidP="000908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 xml:space="preserve">L32 </w:t>
            </w:r>
          </w:p>
        </w:tc>
        <w:tc>
          <w:tcPr>
            <w:tcW w:w="4394" w:type="dxa"/>
          </w:tcPr>
          <w:p w14:paraId="7B442430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CAAAGGGTATTGACAACAGA</w:t>
            </w:r>
          </w:p>
        </w:tc>
        <w:tc>
          <w:tcPr>
            <w:tcW w:w="4546" w:type="dxa"/>
          </w:tcPr>
          <w:p w14:paraId="002D4472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CTTTTGGCATAAGGTACTG</w:t>
            </w:r>
          </w:p>
        </w:tc>
      </w:tr>
      <w:tr w:rsidR="007A67C4" w14:paraId="74EDF1B4" w14:textId="77777777" w:rsidTr="0009087D">
        <w:tc>
          <w:tcPr>
            <w:tcW w:w="1555" w:type="dxa"/>
          </w:tcPr>
          <w:p w14:paraId="2AC29043" w14:textId="77777777" w:rsidR="00662AE5" w:rsidRPr="00D91F26" w:rsidRDefault="00662AE5" w:rsidP="000908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>L8</w:t>
            </w:r>
          </w:p>
        </w:tc>
        <w:tc>
          <w:tcPr>
            <w:tcW w:w="4394" w:type="dxa"/>
          </w:tcPr>
          <w:p w14:paraId="05252CD7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ACTATTGTTTGCAATGTTGAGG</w:t>
            </w:r>
          </w:p>
        </w:tc>
        <w:tc>
          <w:tcPr>
            <w:tcW w:w="4546" w:type="dxa"/>
          </w:tcPr>
          <w:p w14:paraId="7E35E70E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TCTTGGTATCGGTATTGTGAC</w:t>
            </w:r>
          </w:p>
        </w:tc>
      </w:tr>
      <w:tr w:rsidR="007A67C4" w14:paraId="6B39B62D" w14:textId="77777777" w:rsidTr="0009087D">
        <w:tc>
          <w:tcPr>
            <w:tcW w:w="1555" w:type="dxa"/>
          </w:tcPr>
          <w:p w14:paraId="04049C4A" w14:textId="77777777" w:rsidR="00662AE5" w:rsidRPr="00D91F26" w:rsidRDefault="00662AE5" w:rsidP="000908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>Cyclophilin</w:t>
            </w:r>
          </w:p>
        </w:tc>
        <w:tc>
          <w:tcPr>
            <w:tcW w:w="4394" w:type="dxa"/>
          </w:tcPr>
          <w:p w14:paraId="3FEC8771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GACTTTCCACCAGTGCCATT</w:t>
            </w:r>
          </w:p>
        </w:tc>
        <w:tc>
          <w:tcPr>
            <w:tcW w:w="4546" w:type="dxa"/>
          </w:tcPr>
          <w:p w14:paraId="7014DB9B" w14:textId="77777777" w:rsidR="00662AE5" w:rsidRDefault="00662AE5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AACTTTCCATCGCATCATCC</w:t>
            </w:r>
          </w:p>
        </w:tc>
      </w:tr>
      <w:tr w:rsidR="0009087D" w14:paraId="68A8EC8C" w14:textId="77777777" w:rsidTr="0009087D">
        <w:tc>
          <w:tcPr>
            <w:tcW w:w="1555" w:type="dxa"/>
          </w:tcPr>
          <w:p w14:paraId="17BE8CAB" w14:textId="34448671" w:rsidR="0009087D" w:rsidRPr="0009087D" w:rsidRDefault="0009087D" w:rsidP="0009087D">
            <w:pPr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09087D">
              <w:rPr>
                <w:rFonts w:ascii="Times New Roman" w:hAnsi="Times New Roman" w:cs="Times New Roman"/>
                <w:b/>
                <w:iCs/>
              </w:rPr>
              <w:t>Bait RNA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for FLAG pulldown</w:t>
            </w:r>
          </w:p>
        </w:tc>
        <w:tc>
          <w:tcPr>
            <w:tcW w:w="4394" w:type="dxa"/>
          </w:tcPr>
          <w:p w14:paraId="04274B53" w14:textId="781F81C6" w:rsidR="0009087D" w:rsidRPr="00E14782" w:rsidRDefault="0009087D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G</w:t>
            </w:r>
            <w:r w:rsidR="00975CC2">
              <w:rPr>
                <w:rFonts w:ascii="Times New Roman" w:hAnsi="Times New Roman" w:cs="Times New Roman"/>
              </w:rPr>
              <w:t>CTTTTGTCGCACAGTTATTTC</w:t>
            </w:r>
          </w:p>
        </w:tc>
        <w:tc>
          <w:tcPr>
            <w:tcW w:w="4546" w:type="dxa"/>
          </w:tcPr>
          <w:p w14:paraId="72816267" w14:textId="24C8181F" w:rsidR="0009087D" w:rsidRPr="00E14782" w:rsidRDefault="00975CC2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CAGCGGATAGAATGG</w:t>
            </w:r>
          </w:p>
        </w:tc>
      </w:tr>
      <w:tr w:rsidR="0009087D" w14:paraId="1AE502A5" w14:textId="77777777" w:rsidTr="0009087D">
        <w:tc>
          <w:tcPr>
            <w:tcW w:w="1555" w:type="dxa"/>
          </w:tcPr>
          <w:p w14:paraId="781A079C" w14:textId="16931690" w:rsidR="0009087D" w:rsidRPr="00D91F26" w:rsidRDefault="0009087D" w:rsidP="0009087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RNA-Met</w:t>
            </w:r>
          </w:p>
        </w:tc>
        <w:tc>
          <w:tcPr>
            <w:tcW w:w="4394" w:type="dxa"/>
          </w:tcPr>
          <w:p w14:paraId="19A2F0BF" w14:textId="04CF8C19" w:rsidR="0009087D" w:rsidRPr="00E14782" w:rsidRDefault="0009087D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</w:rPr>
              <w:t>GCTTGTATAGTTTAATTGGTTAA</w:t>
            </w:r>
          </w:p>
        </w:tc>
        <w:tc>
          <w:tcPr>
            <w:tcW w:w="4546" w:type="dxa"/>
          </w:tcPr>
          <w:p w14:paraId="1AFA99A5" w14:textId="584B1346" w:rsidR="0009087D" w:rsidRPr="00E14782" w:rsidRDefault="0009087D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TGTAGAAGGAATTGAACCTTA</w:t>
            </w:r>
          </w:p>
        </w:tc>
      </w:tr>
      <w:tr w:rsidR="0009087D" w14:paraId="74276BF3" w14:textId="77777777" w:rsidTr="0009087D">
        <w:tc>
          <w:tcPr>
            <w:tcW w:w="1555" w:type="dxa"/>
          </w:tcPr>
          <w:p w14:paraId="5806DB29" w14:textId="63474E37" w:rsidR="0009087D" w:rsidRPr="00D91F26" w:rsidRDefault="0009087D" w:rsidP="0009087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tRNA-Phe</w:t>
            </w:r>
            <w:proofErr w:type="spellEnd"/>
          </w:p>
        </w:tc>
        <w:tc>
          <w:tcPr>
            <w:tcW w:w="4394" w:type="dxa"/>
          </w:tcPr>
          <w:p w14:paraId="1A128EC9" w14:textId="4734F2F3" w:rsidR="0009087D" w:rsidRPr="00E14782" w:rsidRDefault="0009087D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GACTTAGCTCAGTTGGGA</w:t>
            </w:r>
          </w:p>
        </w:tc>
        <w:tc>
          <w:tcPr>
            <w:tcW w:w="4546" w:type="dxa"/>
          </w:tcPr>
          <w:p w14:paraId="54FC7528" w14:textId="7A462AC6" w:rsidR="0009087D" w:rsidRPr="00E14782" w:rsidRDefault="0009087D" w:rsidP="00090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CTCTGTGGATCGAACA</w:t>
            </w:r>
          </w:p>
        </w:tc>
      </w:tr>
    </w:tbl>
    <w:p w14:paraId="1353EE7C" w14:textId="19086933" w:rsidR="007A656F" w:rsidRPr="00962165" w:rsidRDefault="00C87074" w:rsidP="007A656F">
      <w:pPr>
        <w:spacing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bookmarkStart w:id="0" w:name="_GoBack"/>
      <w:bookmarkEnd w:id="0"/>
      <w:r w:rsidR="00826560">
        <w:rPr>
          <w:rFonts w:ascii="Times New Roman" w:hAnsi="Times New Roman" w:cs="Times New Roman"/>
          <w:b/>
        </w:rPr>
        <w:t>.</w:t>
      </w:r>
      <w:r w:rsidR="007A656F" w:rsidRPr="00C9213A">
        <w:rPr>
          <w:rFonts w:ascii="Times New Roman" w:hAnsi="Times New Roman" w:cs="Times New Roman"/>
          <w:b/>
        </w:rPr>
        <w:t xml:space="preserve"> </w:t>
      </w:r>
      <w:r w:rsidR="007A656F">
        <w:rPr>
          <w:rFonts w:ascii="Times New Roman" w:hAnsi="Times New Roman" w:cs="Times New Roman"/>
          <w:b/>
        </w:rPr>
        <w:t xml:space="preserve">Primer sequences for </w:t>
      </w:r>
      <w:r w:rsidR="0009087D">
        <w:rPr>
          <w:rFonts w:ascii="Times New Roman" w:hAnsi="Times New Roman" w:cs="Times New Roman"/>
          <w:b/>
        </w:rPr>
        <w:t>RT-q</w:t>
      </w:r>
      <w:r w:rsidR="007A656F">
        <w:rPr>
          <w:rFonts w:ascii="Times New Roman" w:hAnsi="Times New Roman" w:cs="Times New Roman"/>
          <w:b/>
        </w:rPr>
        <w:t>PCR</w:t>
      </w:r>
      <w:r w:rsidR="007A656F" w:rsidRPr="00C9213A">
        <w:rPr>
          <w:rFonts w:ascii="Times New Roman" w:hAnsi="Times New Roman" w:cs="Times New Roman"/>
        </w:rPr>
        <w:t>.</w:t>
      </w:r>
      <w:r w:rsidR="007A656F" w:rsidRPr="00630180">
        <w:rPr>
          <w:rFonts w:ascii="Times New Roman" w:hAnsi="Times New Roman" w:cs="Times New Roman"/>
        </w:rPr>
        <w:t xml:space="preserve"> </w:t>
      </w:r>
    </w:p>
    <w:p w14:paraId="200ED9B4" w14:textId="77777777" w:rsidR="00AA7EBB" w:rsidRDefault="00AA7EBB" w:rsidP="007A67C4">
      <w:pPr>
        <w:ind w:left="-567"/>
      </w:pPr>
    </w:p>
    <w:sectPr w:rsidR="00AA7EBB" w:rsidSect="007A67C4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E5"/>
    <w:rsid w:val="0009087D"/>
    <w:rsid w:val="00140F1E"/>
    <w:rsid w:val="003C66C9"/>
    <w:rsid w:val="00662AE5"/>
    <w:rsid w:val="007A656F"/>
    <w:rsid w:val="007A67C4"/>
    <w:rsid w:val="00826560"/>
    <w:rsid w:val="00975CC2"/>
    <w:rsid w:val="00A7746B"/>
    <w:rsid w:val="00AA7EBB"/>
    <w:rsid w:val="00C87074"/>
    <w:rsid w:val="00CD2915"/>
    <w:rsid w:val="00D91F26"/>
    <w:rsid w:val="00E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15F89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S Mincho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2AE5"/>
    <w:pPr>
      <w:spacing w:before="240" w:after="240"/>
      <w:jc w:val="both"/>
    </w:pPr>
    <w:rPr>
      <w:rFonts w:asciiTheme="minorHAnsi"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AE5"/>
    <w:rPr>
      <w:rFonts w:asciiTheme="minorHAnsi"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3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1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7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2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0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8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6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49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56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1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10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2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144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34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54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753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837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242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701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63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41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03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76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05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42647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69006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88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46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30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27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3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873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9203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731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8695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92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763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6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808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2475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603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5132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374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7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055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885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8300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778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8292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21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62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33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8462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73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769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26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885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17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16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2645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160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55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057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8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960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93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5389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8229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7463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10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7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40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8417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1108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9705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115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5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186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39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63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17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984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9096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8212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326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7285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989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518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47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01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75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67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588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14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1945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918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90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761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58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25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915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686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238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F5F5F5"/>
                                        <w:bottom w:val="none" w:sz="0" w:space="0" w:color="auto"/>
                                        <w:right w:val="single" w:sz="6" w:space="0" w:color="F5F5F5"/>
                                      </w:divBdr>
                                      <w:divsChild>
                                        <w:div w:id="79525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074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2192678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935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251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378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6956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1" w:color="DDDDDD"/>
                                    <w:left w:val="none" w:sz="0" w:space="11" w:color="auto"/>
                                    <w:bottom w:val="none" w:sz="0" w:space="11" w:color="auto"/>
                                    <w:right w:val="none" w:sz="0" w:space="11" w:color="auto"/>
                                  </w:divBdr>
                                  <w:divsChild>
                                    <w:div w:id="16123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918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55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3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26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3213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27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85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949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94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3</Characters>
  <Application>Microsoft Office Word</Application>
  <DocSecurity>0</DocSecurity>
  <Lines>3</Lines>
  <Paragraphs>1</Paragraphs>
  <ScaleCrop>false</ScaleCrop>
  <Company>Osaka University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Microsoft Office User</cp:lastModifiedBy>
  <cp:revision>5</cp:revision>
  <dcterms:created xsi:type="dcterms:W3CDTF">2021-04-22T04:28:00Z</dcterms:created>
  <dcterms:modified xsi:type="dcterms:W3CDTF">2021-04-2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32ea462-0490-30ff-9c94-4e02a673f9c2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thrombosis-and-haemostasis</vt:lpwstr>
  </property>
  <property fmtid="{D5CDD505-2E9C-101B-9397-08002B2CF9AE}" pid="18" name="Mendeley Recent Style Name 6_1">
    <vt:lpwstr>Journal of Thrombosis and Haemostasi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